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CB36F" w14:textId="36306221" w:rsidR="005263BC" w:rsidRPr="002965E3" w:rsidRDefault="005263BC" w:rsidP="005263BC">
      <w:pPr>
        <w:rPr>
          <w:rFonts w:ascii="Times New Roman" w:hAnsi="Times New Roman" w:cs="Times New Roman"/>
          <w:b/>
          <w:bCs/>
        </w:rPr>
      </w:pPr>
      <w:r w:rsidRPr="002965E3">
        <w:rPr>
          <w:rFonts w:ascii="Times New Roman" w:hAnsi="Times New Roman" w:cs="Times New Roman"/>
          <w:b/>
          <w:bCs/>
        </w:rPr>
        <w:t>Suppl</w:t>
      </w:r>
      <w:r w:rsidR="00CE7703" w:rsidRPr="002965E3">
        <w:rPr>
          <w:rFonts w:ascii="Times New Roman" w:hAnsi="Times New Roman" w:cs="Times New Roman" w:hint="eastAsia"/>
          <w:b/>
          <w:bCs/>
        </w:rPr>
        <w:t>e</w:t>
      </w:r>
      <w:r w:rsidRPr="002965E3">
        <w:rPr>
          <w:rFonts w:ascii="Times New Roman" w:hAnsi="Times New Roman" w:cs="Times New Roman"/>
          <w:b/>
          <w:bCs/>
        </w:rPr>
        <w:t>mentary</w:t>
      </w:r>
      <w:r w:rsidR="00CE7703" w:rsidRPr="002965E3">
        <w:rPr>
          <w:rFonts w:ascii="Times New Roman" w:hAnsi="Times New Roman" w:cs="Times New Roman" w:hint="eastAsia"/>
          <w:b/>
          <w:bCs/>
        </w:rPr>
        <w:t xml:space="preserve"> </w:t>
      </w:r>
      <w:r w:rsidRPr="002965E3">
        <w:rPr>
          <w:rFonts w:ascii="Times New Roman" w:hAnsi="Times New Roman" w:cs="Times New Roman" w:hint="eastAsia"/>
          <w:b/>
          <w:bCs/>
        </w:rPr>
        <w:t>M</w:t>
      </w:r>
      <w:r w:rsidRPr="002965E3">
        <w:rPr>
          <w:rFonts w:ascii="Times New Roman" w:hAnsi="Times New Roman" w:cs="Times New Roman"/>
          <w:b/>
          <w:bCs/>
        </w:rPr>
        <w:t>ethods</w:t>
      </w:r>
    </w:p>
    <w:p w14:paraId="4D2C68F0" w14:textId="77777777" w:rsidR="005263BC" w:rsidRPr="002965E3" w:rsidRDefault="005263BC" w:rsidP="005263BC">
      <w:pPr>
        <w:rPr>
          <w:rFonts w:ascii="Times New Roman" w:hAnsi="Times New Roman" w:cs="Times New Roman"/>
          <w:b/>
          <w:bCs/>
        </w:rPr>
      </w:pPr>
    </w:p>
    <w:p w14:paraId="3BC2A132" w14:textId="77777777" w:rsidR="005263BC" w:rsidRPr="002965E3" w:rsidRDefault="005263BC" w:rsidP="005263BC">
      <w:pPr>
        <w:rPr>
          <w:rFonts w:ascii="Lucida Grande" w:hAnsi="Lucida Grande" w:cs="Lucida Grande"/>
          <w:sz w:val="18"/>
          <w:szCs w:val="18"/>
          <w:shd w:val="clear" w:color="auto" w:fill="FFFFFF"/>
        </w:rPr>
      </w:pPr>
      <w:r w:rsidRPr="002965E3">
        <w:rPr>
          <w:rFonts w:ascii="Times New Roman" w:hAnsi="Times New Roman" w:cs="Times New Roman"/>
          <w:b/>
          <w:bCs/>
        </w:rPr>
        <w:t>CSF culture</w:t>
      </w:r>
    </w:p>
    <w:p w14:paraId="34AEC51F" w14:textId="1E1F4BB0" w:rsidR="005263BC" w:rsidRPr="002965E3" w:rsidRDefault="005263BC" w:rsidP="005263BC">
      <w:pPr>
        <w:jc w:val="both"/>
        <w:rPr>
          <w:rFonts w:ascii="Times New Roman" w:hAnsi="Times New Roman" w:cs="Times New Roman"/>
        </w:rPr>
      </w:pPr>
      <w:r w:rsidRPr="002965E3">
        <w:rPr>
          <w:rFonts w:ascii="Times New Roman" w:hAnsi="Times New Roman" w:cs="Times New Roman"/>
        </w:rPr>
        <w:t>The CSF specimens were cultured on blood and chocolate plates (5%-10% CO2 environment),</w:t>
      </w:r>
      <w:r w:rsidR="00141215" w:rsidRPr="002965E3">
        <w:rPr>
          <w:rFonts w:ascii="Times New Roman" w:hAnsi="Times New Roman" w:cs="Times New Roman"/>
        </w:rPr>
        <w:t xml:space="preserve"> </w:t>
      </w:r>
      <w:r w:rsidRPr="002965E3">
        <w:rPr>
          <w:rFonts w:ascii="Times New Roman" w:hAnsi="Times New Roman" w:cs="Times New Roman"/>
        </w:rPr>
        <w:t>and incubated at 35°C for 48h. After incubation, positive specimens were isolated for pathogenic bacteria. Bacterial identification was performed using a VITEK2 COMPACT automated ID/AST instrument.</w:t>
      </w:r>
    </w:p>
    <w:p w14:paraId="64CAD6D6" w14:textId="77777777" w:rsidR="005263BC" w:rsidRPr="002965E3" w:rsidRDefault="005263BC" w:rsidP="005263BC">
      <w:pPr>
        <w:rPr>
          <w:rFonts w:ascii="Times New Roman" w:hAnsi="Times New Roman" w:cs="Times New Roman"/>
        </w:rPr>
      </w:pPr>
    </w:p>
    <w:p w14:paraId="54A0C1A2" w14:textId="77777777" w:rsidR="005263BC" w:rsidRPr="002965E3" w:rsidRDefault="005263BC" w:rsidP="005263B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  <w:r w:rsidRPr="002965E3">
        <w:rPr>
          <w:rFonts w:ascii="Times New Roman" w:hAnsi="Times New Roman" w:cs="Times New Roman"/>
          <w:b/>
          <w:bCs/>
        </w:rPr>
        <w:t>Pathogen validation</w:t>
      </w:r>
    </w:p>
    <w:p w14:paraId="5E90AF87" w14:textId="3631414A" w:rsidR="009A3F89" w:rsidRPr="002965E3" w:rsidRDefault="005263BC" w:rsidP="005263BC">
      <w:pPr>
        <w:jc w:val="both"/>
      </w:pPr>
      <w:proofErr w:type="spellStart"/>
      <w:r w:rsidRPr="002965E3">
        <w:rPr>
          <w:rFonts w:ascii="Times New Roman" w:hAnsi="Times New Roman" w:cs="Times New Roman"/>
          <w:bCs/>
        </w:rPr>
        <w:t>Taqman</w:t>
      </w:r>
      <w:proofErr w:type="spellEnd"/>
      <w:r w:rsidRPr="002965E3">
        <w:rPr>
          <w:rFonts w:ascii="Times New Roman" w:hAnsi="Times New Roman" w:cs="Times New Roman"/>
          <w:bCs/>
        </w:rPr>
        <w:t xml:space="preserve"> Gene Expression Assays were used to validate the pathogens detected by </w:t>
      </w:r>
      <w:proofErr w:type="spellStart"/>
      <w:r w:rsidRPr="002965E3">
        <w:rPr>
          <w:rFonts w:ascii="Times New Roman" w:hAnsi="Times New Roman" w:cs="Times New Roman"/>
          <w:bCs/>
        </w:rPr>
        <w:t>mNGS</w:t>
      </w:r>
      <w:proofErr w:type="spellEnd"/>
      <w:r w:rsidRPr="002965E3">
        <w:rPr>
          <w:rFonts w:ascii="Times New Roman" w:hAnsi="Times New Roman" w:cs="Times New Roman"/>
          <w:bCs/>
        </w:rPr>
        <w:t xml:space="preserve">. For each pathogen detected by </w:t>
      </w:r>
      <w:proofErr w:type="spellStart"/>
      <w:r w:rsidRPr="002965E3">
        <w:rPr>
          <w:rFonts w:ascii="Times New Roman" w:hAnsi="Times New Roman" w:cs="Times New Roman"/>
          <w:bCs/>
        </w:rPr>
        <w:t>mNGS</w:t>
      </w:r>
      <w:proofErr w:type="spellEnd"/>
      <w:r w:rsidRPr="002965E3">
        <w:rPr>
          <w:rFonts w:ascii="Times New Roman" w:hAnsi="Times New Roman" w:cs="Times New Roman"/>
          <w:bCs/>
        </w:rPr>
        <w:t xml:space="preserve">, strain name was submitted to </w:t>
      </w:r>
      <w:proofErr w:type="spellStart"/>
      <w:r w:rsidRPr="002965E3">
        <w:rPr>
          <w:rFonts w:ascii="Times New Roman" w:hAnsi="Times New Roman" w:cs="Times New Roman"/>
          <w:szCs w:val="21"/>
        </w:rPr>
        <w:t>ThermoFisher</w:t>
      </w:r>
      <w:proofErr w:type="spellEnd"/>
      <w:r w:rsidRPr="002965E3">
        <w:rPr>
          <w:rFonts w:ascii="Times New Roman" w:hAnsi="Times New Roman" w:cs="Times New Roman" w:hint="eastAsia"/>
          <w:szCs w:val="21"/>
        </w:rPr>
        <w:t xml:space="preserve"> </w:t>
      </w:r>
      <w:r w:rsidRPr="002965E3">
        <w:rPr>
          <w:rFonts w:ascii="Times New Roman" w:hAnsi="Times New Roman" w:cs="Times New Roman"/>
          <w:szCs w:val="21"/>
        </w:rPr>
        <w:t xml:space="preserve">Scientific to design TaqMan assays. A sample of 5 ul DNA used for metagenomic sequencing was mixed with 2.5 ul </w:t>
      </w:r>
      <w:proofErr w:type="spellStart"/>
      <w:r w:rsidRPr="002965E3">
        <w:rPr>
          <w:rFonts w:ascii="Times New Roman" w:hAnsi="Times New Roman" w:cs="Times New Roman"/>
          <w:szCs w:val="21"/>
        </w:rPr>
        <w:t>TaqPath</w:t>
      </w:r>
      <w:proofErr w:type="spellEnd"/>
      <w:r w:rsidRPr="002965E3">
        <w:rPr>
          <w:rFonts w:ascii="Times New Roman" w:hAnsi="Times New Roman" w:cs="Times New Roman"/>
          <w:szCs w:val="21"/>
        </w:rPr>
        <w:t xml:space="preserve">™ 1-Step RT-qPCR Master Mix and 2.5 ul pool of PCR preamp assays. The preamplification reaction was performed as per the manufacturer’s instructions, with up to 14 cycles. Preamplification products were diluted 1:10 in nuclease free water. A sample of 2 ul diluted products was mixed with TaqMan Fast Advanced Master Mix (10 ul), TaqMan assays (1 ul) and </w:t>
      </w:r>
      <w:r w:rsidRPr="002965E3">
        <w:rPr>
          <w:rFonts w:ascii="Times New Roman" w:hAnsi="Times New Roman" w:cs="Times New Roman" w:hint="eastAsia"/>
          <w:szCs w:val="21"/>
        </w:rPr>
        <w:t>n</w:t>
      </w:r>
      <w:r w:rsidRPr="002965E3">
        <w:rPr>
          <w:rFonts w:ascii="Times New Roman" w:hAnsi="Times New Roman" w:cs="Times New Roman"/>
          <w:szCs w:val="21"/>
        </w:rPr>
        <w:t xml:space="preserve">uclease-free water (7 ul). Forty cycles of Real-time PCR </w:t>
      </w:r>
      <w:proofErr w:type="gramStart"/>
      <w:r w:rsidRPr="002965E3">
        <w:rPr>
          <w:rFonts w:ascii="Times New Roman" w:hAnsi="Times New Roman" w:cs="Times New Roman"/>
          <w:szCs w:val="21"/>
        </w:rPr>
        <w:t>was</w:t>
      </w:r>
      <w:proofErr w:type="gramEnd"/>
      <w:r w:rsidRPr="002965E3">
        <w:rPr>
          <w:rFonts w:ascii="Times New Roman" w:hAnsi="Times New Roman" w:cs="Times New Roman"/>
          <w:szCs w:val="21"/>
        </w:rPr>
        <w:t xml:space="preserve"> performed in the </w:t>
      </w:r>
      <w:proofErr w:type="spellStart"/>
      <w:r w:rsidRPr="002965E3">
        <w:rPr>
          <w:rFonts w:ascii="Times New Roman" w:hAnsi="Times New Roman" w:cs="Times New Roman"/>
          <w:szCs w:val="21"/>
        </w:rPr>
        <w:t>StepOnePlus</w:t>
      </w:r>
      <w:proofErr w:type="spellEnd"/>
      <w:r w:rsidRPr="002965E3">
        <w:rPr>
          <w:rFonts w:ascii="Times New Roman" w:hAnsi="Times New Roman" w:cs="Times New Roman" w:hint="eastAsia"/>
          <w:szCs w:val="21"/>
        </w:rPr>
        <w:t xml:space="preserve"> </w:t>
      </w:r>
      <w:r w:rsidRPr="002965E3">
        <w:rPr>
          <w:rFonts w:ascii="Times New Roman" w:hAnsi="Times New Roman" w:cs="Times New Roman"/>
          <w:szCs w:val="21"/>
        </w:rPr>
        <w:t>Real-Time PCR</w:t>
      </w:r>
      <w:r w:rsidRPr="002965E3">
        <w:rPr>
          <w:rFonts w:ascii="Times New Roman" w:hAnsi="Times New Roman" w:cs="Times New Roman" w:hint="eastAsia"/>
          <w:szCs w:val="21"/>
        </w:rPr>
        <w:t xml:space="preserve"> </w:t>
      </w:r>
      <w:r w:rsidRPr="002965E3">
        <w:rPr>
          <w:rFonts w:ascii="Times New Roman" w:hAnsi="Times New Roman" w:cs="Times New Roman"/>
          <w:szCs w:val="21"/>
        </w:rPr>
        <w:t>System as per the manufacturer’s instructions.</w:t>
      </w:r>
    </w:p>
    <w:sectPr w:rsidR="009A3F89" w:rsidRPr="002965E3" w:rsidSect="001050B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3B4CA" w14:textId="77777777" w:rsidR="00717947" w:rsidRDefault="00717947" w:rsidP="00CE7703">
      <w:r>
        <w:separator/>
      </w:r>
    </w:p>
  </w:endnote>
  <w:endnote w:type="continuationSeparator" w:id="0">
    <w:p w14:paraId="0AFB6CA8" w14:textId="77777777" w:rsidR="00717947" w:rsidRDefault="00717947" w:rsidP="00CE7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267E4" w14:textId="77777777" w:rsidR="00717947" w:rsidRDefault="00717947" w:rsidP="00CE7703">
      <w:r>
        <w:separator/>
      </w:r>
    </w:p>
  </w:footnote>
  <w:footnote w:type="continuationSeparator" w:id="0">
    <w:p w14:paraId="38356ABF" w14:textId="77777777" w:rsidR="00717947" w:rsidRDefault="00717947" w:rsidP="00CE77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3BC"/>
    <w:rsid w:val="000034C1"/>
    <w:rsid w:val="00007355"/>
    <w:rsid w:val="000157EF"/>
    <w:rsid w:val="00032207"/>
    <w:rsid w:val="00045C98"/>
    <w:rsid w:val="000513AD"/>
    <w:rsid w:val="00063F8A"/>
    <w:rsid w:val="000660DE"/>
    <w:rsid w:val="00076608"/>
    <w:rsid w:val="000962E1"/>
    <w:rsid w:val="000A5F2A"/>
    <w:rsid w:val="000B2DAB"/>
    <w:rsid w:val="000B4E56"/>
    <w:rsid w:val="000D0F6B"/>
    <w:rsid w:val="000D6F0A"/>
    <w:rsid w:val="001008D1"/>
    <w:rsid w:val="00100FBD"/>
    <w:rsid w:val="001050B8"/>
    <w:rsid w:val="00115C23"/>
    <w:rsid w:val="00141215"/>
    <w:rsid w:val="00162C6C"/>
    <w:rsid w:val="0018142D"/>
    <w:rsid w:val="0018484D"/>
    <w:rsid w:val="001953DF"/>
    <w:rsid w:val="001958A0"/>
    <w:rsid w:val="001A4915"/>
    <w:rsid w:val="001B0407"/>
    <w:rsid w:val="001B7FA3"/>
    <w:rsid w:val="001F02B5"/>
    <w:rsid w:val="00204E46"/>
    <w:rsid w:val="00226C60"/>
    <w:rsid w:val="00257D47"/>
    <w:rsid w:val="002948D9"/>
    <w:rsid w:val="002965E3"/>
    <w:rsid w:val="002B5C71"/>
    <w:rsid w:val="002C14E5"/>
    <w:rsid w:val="00332B10"/>
    <w:rsid w:val="003547B1"/>
    <w:rsid w:val="0035556D"/>
    <w:rsid w:val="00376358"/>
    <w:rsid w:val="00377605"/>
    <w:rsid w:val="003A7AD5"/>
    <w:rsid w:val="003B48B2"/>
    <w:rsid w:val="003B6957"/>
    <w:rsid w:val="003C20AB"/>
    <w:rsid w:val="003C37CA"/>
    <w:rsid w:val="003D3A93"/>
    <w:rsid w:val="003E0DBE"/>
    <w:rsid w:val="00420BA5"/>
    <w:rsid w:val="0044545F"/>
    <w:rsid w:val="00462ECC"/>
    <w:rsid w:val="00466783"/>
    <w:rsid w:val="004B6754"/>
    <w:rsid w:val="004C4EFB"/>
    <w:rsid w:val="004E3037"/>
    <w:rsid w:val="00501B60"/>
    <w:rsid w:val="005122FC"/>
    <w:rsid w:val="005263BC"/>
    <w:rsid w:val="005351DD"/>
    <w:rsid w:val="00550909"/>
    <w:rsid w:val="005538E4"/>
    <w:rsid w:val="00557883"/>
    <w:rsid w:val="0056383B"/>
    <w:rsid w:val="00571797"/>
    <w:rsid w:val="00572F5D"/>
    <w:rsid w:val="0058547B"/>
    <w:rsid w:val="00587D69"/>
    <w:rsid w:val="005955CF"/>
    <w:rsid w:val="005A0C0A"/>
    <w:rsid w:val="005D0351"/>
    <w:rsid w:val="005E3AE7"/>
    <w:rsid w:val="006021AE"/>
    <w:rsid w:val="0060506D"/>
    <w:rsid w:val="00620744"/>
    <w:rsid w:val="006267AA"/>
    <w:rsid w:val="00627292"/>
    <w:rsid w:val="006676A6"/>
    <w:rsid w:val="00696823"/>
    <w:rsid w:val="006B13B4"/>
    <w:rsid w:val="006F7479"/>
    <w:rsid w:val="0070257D"/>
    <w:rsid w:val="00717947"/>
    <w:rsid w:val="0073149C"/>
    <w:rsid w:val="00733651"/>
    <w:rsid w:val="00733961"/>
    <w:rsid w:val="007827C2"/>
    <w:rsid w:val="007869BB"/>
    <w:rsid w:val="00790BD1"/>
    <w:rsid w:val="00791FF7"/>
    <w:rsid w:val="007A0622"/>
    <w:rsid w:val="007D2727"/>
    <w:rsid w:val="0080327B"/>
    <w:rsid w:val="008238DA"/>
    <w:rsid w:val="00892A4E"/>
    <w:rsid w:val="0089707A"/>
    <w:rsid w:val="008A0F3A"/>
    <w:rsid w:val="008A2754"/>
    <w:rsid w:val="008C123C"/>
    <w:rsid w:val="008E5DE0"/>
    <w:rsid w:val="008F4081"/>
    <w:rsid w:val="00920176"/>
    <w:rsid w:val="00926C96"/>
    <w:rsid w:val="00934416"/>
    <w:rsid w:val="009562E3"/>
    <w:rsid w:val="00962004"/>
    <w:rsid w:val="00982027"/>
    <w:rsid w:val="009964B5"/>
    <w:rsid w:val="00997EF1"/>
    <w:rsid w:val="009A187A"/>
    <w:rsid w:val="009A3F89"/>
    <w:rsid w:val="009D1D1F"/>
    <w:rsid w:val="00A0412C"/>
    <w:rsid w:val="00A111D9"/>
    <w:rsid w:val="00A208A8"/>
    <w:rsid w:val="00A432F6"/>
    <w:rsid w:val="00A43977"/>
    <w:rsid w:val="00A43A2B"/>
    <w:rsid w:val="00A52462"/>
    <w:rsid w:val="00A72377"/>
    <w:rsid w:val="00A82C51"/>
    <w:rsid w:val="00A8415C"/>
    <w:rsid w:val="00A9251D"/>
    <w:rsid w:val="00AB5787"/>
    <w:rsid w:val="00AD521C"/>
    <w:rsid w:val="00AF32E7"/>
    <w:rsid w:val="00AF4FB5"/>
    <w:rsid w:val="00AF51DF"/>
    <w:rsid w:val="00B0752E"/>
    <w:rsid w:val="00B10DE1"/>
    <w:rsid w:val="00B40448"/>
    <w:rsid w:val="00B55B14"/>
    <w:rsid w:val="00B80777"/>
    <w:rsid w:val="00B84B04"/>
    <w:rsid w:val="00BB1E84"/>
    <w:rsid w:val="00BE4F57"/>
    <w:rsid w:val="00BE76E7"/>
    <w:rsid w:val="00C12D4E"/>
    <w:rsid w:val="00C4044B"/>
    <w:rsid w:val="00C515CA"/>
    <w:rsid w:val="00C5474D"/>
    <w:rsid w:val="00C83D67"/>
    <w:rsid w:val="00C9170A"/>
    <w:rsid w:val="00C97E0E"/>
    <w:rsid w:val="00CA1D23"/>
    <w:rsid w:val="00CA4AE1"/>
    <w:rsid w:val="00CD50A7"/>
    <w:rsid w:val="00CE580B"/>
    <w:rsid w:val="00CE7703"/>
    <w:rsid w:val="00CF7189"/>
    <w:rsid w:val="00D0055A"/>
    <w:rsid w:val="00D03AB5"/>
    <w:rsid w:val="00D21826"/>
    <w:rsid w:val="00D26FDB"/>
    <w:rsid w:val="00D44816"/>
    <w:rsid w:val="00D542D3"/>
    <w:rsid w:val="00D67CA9"/>
    <w:rsid w:val="00D742A7"/>
    <w:rsid w:val="00D9726D"/>
    <w:rsid w:val="00DB163A"/>
    <w:rsid w:val="00DC77B2"/>
    <w:rsid w:val="00DF4718"/>
    <w:rsid w:val="00DF7C8E"/>
    <w:rsid w:val="00E339F5"/>
    <w:rsid w:val="00E44969"/>
    <w:rsid w:val="00E51AE7"/>
    <w:rsid w:val="00E541FC"/>
    <w:rsid w:val="00E70E93"/>
    <w:rsid w:val="00E81736"/>
    <w:rsid w:val="00EA642F"/>
    <w:rsid w:val="00EA7EC2"/>
    <w:rsid w:val="00EB3885"/>
    <w:rsid w:val="00EE4CC0"/>
    <w:rsid w:val="00F168FB"/>
    <w:rsid w:val="00F622E6"/>
    <w:rsid w:val="00F9026F"/>
    <w:rsid w:val="00F90B0A"/>
    <w:rsid w:val="00F94167"/>
    <w:rsid w:val="00FA6244"/>
    <w:rsid w:val="00FB0563"/>
    <w:rsid w:val="00FB4774"/>
    <w:rsid w:val="00FB64CA"/>
    <w:rsid w:val="00FC1AC5"/>
    <w:rsid w:val="00FD07FD"/>
    <w:rsid w:val="00FD2A57"/>
    <w:rsid w:val="00FF05AE"/>
    <w:rsid w:val="00FF7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63E7D3"/>
  <w15:chartTrackingRefBased/>
  <w15:docId w15:val="{FBDE8516-C039-3748-B5D6-75113418A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3BC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12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215"/>
    <w:rPr>
      <w:rFonts w:ascii="SimSun" w:eastAsia="SimSun" w:hAnsi="SimSun" w:cs="SimSun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77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7703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770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7703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Lucie Senn</cp:lastModifiedBy>
  <cp:revision>4</cp:revision>
  <dcterms:created xsi:type="dcterms:W3CDTF">2021-05-15T06:58:00Z</dcterms:created>
  <dcterms:modified xsi:type="dcterms:W3CDTF">2021-05-31T08:10:00Z</dcterms:modified>
</cp:coreProperties>
</file>